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5D11B" w14:textId="2C8EDD50" w:rsidR="00941C4E" w:rsidRDefault="00EE52FB" w:rsidP="00941C4E">
      <w:pPr>
        <w:pStyle w:val="Heading"/>
        <w:rPr>
          <w:rStyle w:val="scxp231557142"/>
          <w:rFonts w:cs="Times New Roman"/>
        </w:rPr>
      </w:pPr>
      <w:bookmarkStart w:id="0" w:name="_GoBack"/>
      <w:bookmarkEnd w:id="0"/>
      <w:r>
        <w:rPr>
          <w:rFonts w:cs="Times New Roman"/>
          <w:bCs/>
        </w:rPr>
        <w:t xml:space="preserve">S1 </w:t>
      </w:r>
      <w:r w:rsidR="00941C4E" w:rsidRPr="00BC3627">
        <w:rPr>
          <w:rFonts w:cs="Times New Roman"/>
          <w:bCs/>
        </w:rPr>
        <w:t>Appendix</w:t>
      </w:r>
      <w:r w:rsidR="00941C4E" w:rsidRPr="00BC3627">
        <w:rPr>
          <w:rStyle w:val="scxp231557142"/>
          <w:rFonts w:cs="Times New Roman"/>
        </w:rPr>
        <w:t xml:space="preserve"> – </w:t>
      </w:r>
      <w:r w:rsidR="00941C4E">
        <w:rPr>
          <w:rStyle w:val="scxp231557142"/>
          <w:rFonts w:cs="Times New Roman"/>
        </w:rPr>
        <w:t xml:space="preserve">Ovid MEDLINE </w:t>
      </w:r>
      <w:r w:rsidR="00941C4E" w:rsidRPr="00BC3627">
        <w:rPr>
          <w:rStyle w:val="scxp231557142"/>
          <w:rFonts w:cs="Times New Roman"/>
        </w:rPr>
        <w:t>Search Strategy</w:t>
      </w:r>
    </w:p>
    <w:p w14:paraId="61C3EBD2" w14:textId="77777777" w:rsidR="00941C4E" w:rsidRDefault="00941C4E" w:rsidP="00941C4E"/>
    <w:p w14:paraId="343AD099" w14:textId="77777777" w:rsidR="00941C4E" w:rsidRDefault="00941C4E" w:rsidP="00941C4E"/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9"/>
        <w:gridCol w:w="6586"/>
        <w:gridCol w:w="1349"/>
      </w:tblGrid>
      <w:tr w:rsidR="00941C4E" w14:paraId="0E04889F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15A58" w14:textId="77777777" w:rsidR="00941C4E" w:rsidRDefault="00941C4E" w:rsidP="009A79F6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3B6DC" w14:textId="77777777" w:rsidR="00941C4E" w:rsidRDefault="00941C4E" w:rsidP="009A79F6">
            <w:pPr>
              <w:rPr>
                <w:b/>
                <w:bCs/>
              </w:rPr>
            </w:pPr>
            <w:r>
              <w:rPr>
                <w:b/>
                <w:bCs/>
              </w:rPr>
              <w:t>Query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B0E69" w14:textId="25CCE075" w:rsidR="00941C4E" w:rsidRDefault="00941C4E" w:rsidP="009A79F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sults </w:t>
            </w:r>
            <w:proofErr w:type="gramStart"/>
            <w:r>
              <w:rPr>
                <w:b/>
                <w:bCs/>
              </w:rPr>
              <w:t xml:space="preserve">from  </w:t>
            </w:r>
            <w:r w:rsidR="00DF3F76">
              <w:rPr>
                <w:b/>
                <w:bCs/>
              </w:rPr>
              <w:t>23</w:t>
            </w:r>
            <w:proofErr w:type="gramEnd"/>
            <w:r w:rsidR="00DF3F7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pr 2025</w:t>
            </w:r>
          </w:p>
        </w:tc>
      </w:tr>
      <w:tr w:rsidR="00941C4E" w14:paraId="584A0544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9F142" w14:textId="77777777" w:rsidR="00941C4E" w:rsidRDefault="00941C4E" w:rsidP="009A79F6">
            <w:r>
              <w:t>1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96557" w14:textId="77777777" w:rsidR="00941C4E" w:rsidRDefault="00941C4E" w:rsidP="009A79F6">
            <w:r>
              <w:t>Telemedicine/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197D1" w14:textId="77777777" w:rsidR="00941C4E" w:rsidRDefault="00941C4E" w:rsidP="009A79F6">
            <w:r>
              <w:t>44,040</w:t>
            </w:r>
          </w:p>
        </w:tc>
      </w:tr>
      <w:tr w:rsidR="00941C4E" w14:paraId="136BDD56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8E177" w14:textId="77777777" w:rsidR="00941C4E" w:rsidRDefault="00941C4E" w:rsidP="009A79F6">
            <w:r>
              <w:t>2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E4AF4" w14:textId="77777777" w:rsidR="00941C4E" w:rsidRDefault="00941C4E" w:rsidP="009A79F6">
            <w:r>
              <w:t xml:space="preserve">(Virtual Care or Telemedicine or Virtual Visit* or E-Health or Online Care or Online Visit* or </w:t>
            </w:r>
            <w:proofErr w:type="spellStart"/>
            <w:r>
              <w:t>Ehealth</w:t>
            </w:r>
            <w:proofErr w:type="spellEnd"/>
            <w:r>
              <w:t>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E395F" w14:textId="77777777" w:rsidR="00941C4E" w:rsidRDefault="00941C4E" w:rsidP="009A79F6">
            <w:r>
              <w:t>67,689</w:t>
            </w:r>
          </w:p>
        </w:tc>
      </w:tr>
      <w:tr w:rsidR="00941C4E" w14:paraId="193071BC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6EE55" w14:textId="77777777" w:rsidR="00941C4E" w:rsidRDefault="00941C4E" w:rsidP="009A79F6">
            <w:r>
              <w:t>3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1EE4D" w14:textId="77777777" w:rsidR="00941C4E" w:rsidRDefault="00941C4E" w:rsidP="009A79F6">
            <w:r>
              <w:t>1 or 2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FB505" w14:textId="77777777" w:rsidR="00941C4E" w:rsidRDefault="00941C4E" w:rsidP="009A79F6">
            <w:r>
              <w:t>67,689</w:t>
            </w:r>
          </w:p>
        </w:tc>
      </w:tr>
      <w:tr w:rsidR="00941C4E" w14:paraId="07CDE761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808DE" w14:textId="77777777" w:rsidR="00941C4E" w:rsidRDefault="00941C4E" w:rsidP="009A79F6">
            <w:r>
              <w:t>4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9291A" w14:textId="77777777" w:rsidR="00941C4E" w:rsidRDefault="00941C4E" w:rsidP="009A79F6">
            <w:r>
              <w:t>practice patterns, nurses'/ or practice patterns, physicians'/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ABF69" w14:textId="77777777" w:rsidR="00941C4E" w:rsidRDefault="00941C4E" w:rsidP="009A79F6">
            <w:r>
              <w:t>72,767</w:t>
            </w:r>
          </w:p>
        </w:tc>
      </w:tr>
      <w:tr w:rsidR="00941C4E" w14:paraId="06845030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22B9D" w14:textId="77777777" w:rsidR="00941C4E" w:rsidRDefault="00941C4E" w:rsidP="009A79F6">
            <w:r>
              <w:t>5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FE26D" w14:textId="77777777" w:rsidR="00941C4E" w:rsidRDefault="00941C4E" w:rsidP="009A79F6">
            <w:r>
              <w:t>Drug Utilization/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E58DF" w14:textId="77777777" w:rsidR="00941C4E" w:rsidRDefault="00941C4E" w:rsidP="009A79F6">
            <w:r>
              <w:t>21,711</w:t>
            </w:r>
          </w:p>
        </w:tc>
      </w:tr>
      <w:tr w:rsidR="00941C4E" w14:paraId="4D1EBFE0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4E781" w14:textId="77777777" w:rsidR="00941C4E" w:rsidRDefault="00941C4E" w:rsidP="009A79F6">
            <w:r>
              <w:t>6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1FDD4" w14:textId="77777777" w:rsidR="00941C4E" w:rsidRDefault="00941C4E" w:rsidP="009A79F6">
            <w:r>
              <w:t>(Prescribing pattern* or Prescribing practice*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3902B" w14:textId="77777777" w:rsidR="00941C4E" w:rsidRDefault="00941C4E" w:rsidP="009A79F6">
            <w:r>
              <w:t>9,793</w:t>
            </w:r>
          </w:p>
        </w:tc>
      </w:tr>
      <w:tr w:rsidR="00941C4E" w14:paraId="3942E192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3D0C3" w14:textId="77777777" w:rsidR="00941C4E" w:rsidRDefault="00941C4E" w:rsidP="009A79F6">
            <w:r>
              <w:t>7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CA142" w14:textId="77777777" w:rsidR="00941C4E" w:rsidRDefault="00941C4E" w:rsidP="009A79F6">
            <w:r>
              <w:t>4 or 5 or 6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32158" w14:textId="77777777" w:rsidR="00941C4E" w:rsidRDefault="00941C4E" w:rsidP="009A79F6">
            <w:r>
              <w:t>96,185</w:t>
            </w:r>
          </w:p>
        </w:tc>
      </w:tr>
      <w:tr w:rsidR="00941C4E" w14:paraId="22E8084E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46525" w14:textId="77777777" w:rsidR="00941C4E" w:rsidRDefault="00941C4E" w:rsidP="009A79F6">
            <w:r>
              <w:t>8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924BE" w14:textId="77777777" w:rsidR="00941C4E" w:rsidRDefault="00941C4E" w:rsidP="009A79F6">
            <w:r>
              <w:t>3 and 7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360DE" w14:textId="77777777" w:rsidR="00941C4E" w:rsidRDefault="00941C4E" w:rsidP="009A79F6">
            <w:r>
              <w:t>484</w:t>
            </w:r>
          </w:p>
        </w:tc>
      </w:tr>
      <w:tr w:rsidR="00941C4E" w14:paraId="218D9317" w14:textId="77777777" w:rsidTr="009A79F6">
        <w:tc>
          <w:tcPr>
            <w:tcW w:w="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36224" w14:textId="77777777" w:rsidR="00941C4E" w:rsidRDefault="00941C4E" w:rsidP="009A79F6">
            <w:r>
              <w:t>9</w:t>
            </w:r>
          </w:p>
        </w:tc>
        <w:tc>
          <w:tcPr>
            <w:tcW w:w="35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8D5B2" w14:textId="77777777" w:rsidR="00941C4E" w:rsidRDefault="00941C4E" w:rsidP="009A79F6">
            <w:r>
              <w:t>limit 8 to (</w:t>
            </w:r>
            <w:proofErr w:type="spellStart"/>
            <w:r>
              <w:t>english</w:t>
            </w:r>
            <w:proofErr w:type="spellEnd"/>
            <w:r>
              <w:t xml:space="preserve"> language and year</w:t>
            </w:r>
            <w:r w:rsidRPr="00BC3627">
              <w:t>="2020 -Current")</w:t>
            </w:r>
          </w:p>
        </w:tc>
        <w:tc>
          <w:tcPr>
            <w:tcW w:w="7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AE69B" w14:textId="77777777" w:rsidR="00941C4E" w:rsidRDefault="00941C4E" w:rsidP="009A79F6">
            <w:r>
              <w:t>272</w:t>
            </w:r>
          </w:p>
        </w:tc>
      </w:tr>
    </w:tbl>
    <w:p w14:paraId="4F509778" w14:textId="77777777" w:rsidR="00D75B84" w:rsidRDefault="00D75B84"/>
    <w:sectPr w:rsidR="00D75B84" w:rsidSect="00783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C4E"/>
    <w:rsid w:val="00004631"/>
    <w:rsid w:val="00022306"/>
    <w:rsid w:val="00031425"/>
    <w:rsid w:val="00035378"/>
    <w:rsid w:val="0006592A"/>
    <w:rsid w:val="00075EE4"/>
    <w:rsid w:val="00091A67"/>
    <w:rsid w:val="00096261"/>
    <w:rsid w:val="000C6E3E"/>
    <w:rsid w:val="000D176B"/>
    <w:rsid w:val="000D79CF"/>
    <w:rsid w:val="000F2263"/>
    <w:rsid w:val="000F359E"/>
    <w:rsid w:val="000F618E"/>
    <w:rsid w:val="00135138"/>
    <w:rsid w:val="001357AD"/>
    <w:rsid w:val="00136C56"/>
    <w:rsid w:val="00147BAF"/>
    <w:rsid w:val="001551AE"/>
    <w:rsid w:val="00155CBB"/>
    <w:rsid w:val="00161341"/>
    <w:rsid w:val="001712BA"/>
    <w:rsid w:val="001879B8"/>
    <w:rsid w:val="00193267"/>
    <w:rsid w:val="00197F71"/>
    <w:rsid w:val="001C070E"/>
    <w:rsid w:val="001D2714"/>
    <w:rsid w:val="001F2A92"/>
    <w:rsid w:val="001F3AAC"/>
    <w:rsid w:val="00224D9D"/>
    <w:rsid w:val="002326F7"/>
    <w:rsid w:val="00247FD0"/>
    <w:rsid w:val="0025159F"/>
    <w:rsid w:val="0025633C"/>
    <w:rsid w:val="00271EC8"/>
    <w:rsid w:val="002733B7"/>
    <w:rsid w:val="002822D6"/>
    <w:rsid w:val="00291CEE"/>
    <w:rsid w:val="002A332C"/>
    <w:rsid w:val="003128D5"/>
    <w:rsid w:val="0031553A"/>
    <w:rsid w:val="00364AB1"/>
    <w:rsid w:val="003773EB"/>
    <w:rsid w:val="0039744D"/>
    <w:rsid w:val="003E39D2"/>
    <w:rsid w:val="003F2647"/>
    <w:rsid w:val="003F4A99"/>
    <w:rsid w:val="00416DEA"/>
    <w:rsid w:val="0041773D"/>
    <w:rsid w:val="00420BFF"/>
    <w:rsid w:val="00471F76"/>
    <w:rsid w:val="00472E25"/>
    <w:rsid w:val="0048518B"/>
    <w:rsid w:val="004A684A"/>
    <w:rsid w:val="004B2786"/>
    <w:rsid w:val="004E34BA"/>
    <w:rsid w:val="004E7AC2"/>
    <w:rsid w:val="004F2929"/>
    <w:rsid w:val="00510932"/>
    <w:rsid w:val="00524AC3"/>
    <w:rsid w:val="00557E72"/>
    <w:rsid w:val="00571BB4"/>
    <w:rsid w:val="00572A07"/>
    <w:rsid w:val="005943C4"/>
    <w:rsid w:val="005A58F3"/>
    <w:rsid w:val="005D2E1D"/>
    <w:rsid w:val="005D6565"/>
    <w:rsid w:val="005E6D2B"/>
    <w:rsid w:val="005F5138"/>
    <w:rsid w:val="00601A97"/>
    <w:rsid w:val="00616FBE"/>
    <w:rsid w:val="00617ECF"/>
    <w:rsid w:val="00660171"/>
    <w:rsid w:val="006666DD"/>
    <w:rsid w:val="006A658A"/>
    <w:rsid w:val="006F0094"/>
    <w:rsid w:val="0072442A"/>
    <w:rsid w:val="0072710B"/>
    <w:rsid w:val="00732E23"/>
    <w:rsid w:val="00741A0E"/>
    <w:rsid w:val="0074408A"/>
    <w:rsid w:val="00765476"/>
    <w:rsid w:val="00777F02"/>
    <w:rsid w:val="007830CE"/>
    <w:rsid w:val="00785DAC"/>
    <w:rsid w:val="007A0478"/>
    <w:rsid w:val="007A1CB3"/>
    <w:rsid w:val="007A5C01"/>
    <w:rsid w:val="007B044B"/>
    <w:rsid w:val="007F33E7"/>
    <w:rsid w:val="00834920"/>
    <w:rsid w:val="008550BC"/>
    <w:rsid w:val="00862871"/>
    <w:rsid w:val="00883FD3"/>
    <w:rsid w:val="008A09EC"/>
    <w:rsid w:val="008A157E"/>
    <w:rsid w:val="008B0D49"/>
    <w:rsid w:val="008B21F5"/>
    <w:rsid w:val="008C38D3"/>
    <w:rsid w:val="008D1419"/>
    <w:rsid w:val="008E47E4"/>
    <w:rsid w:val="008E4F08"/>
    <w:rsid w:val="00907464"/>
    <w:rsid w:val="00941C4E"/>
    <w:rsid w:val="009546B1"/>
    <w:rsid w:val="009A6F52"/>
    <w:rsid w:val="009B665B"/>
    <w:rsid w:val="009C107C"/>
    <w:rsid w:val="009E7F9E"/>
    <w:rsid w:val="00A05CE7"/>
    <w:rsid w:val="00A24062"/>
    <w:rsid w:val="00A27028"/>
    <w:rsid w:val="00A60648"/>
    <w:rsid w:val="00A64647"/>
    <w:rsid w:val="00A80F1E"/>
    <w:rsid w:val="00A84A2E"/>
    <w:rsid w:val="00AA008D"/>
    <w:rsid w:val="00AB097B"/>
    <w:rsid w:val="00AB3CF5"/>
    <w:rsid w:val="00AC7ACE"/>
    <w:rsid w:val="00AD02D7"/>
    <w:rsid w:val="00AD58B7"/>
    <w:rsid w:val="00AF35F3"/>
    <w:rsid w:val="00AF7BA5"/>
    <w:rsid w:val="00B00A06"/>
    <w:rsid w:val="00B05576"/>
    <w:rsid w:val="00B14C18"/>
    <w:rsid w:val="00B16022"/>
    <w:rsid w:val="00B1733B"/>
    <w:rsid w:val="00B35B37"/>
    <w:rsid w:val="00B36929"/>
    <w:rsid w:val="00B477B6"/>
    <w:rsid w:val="00B560BD"/>
    <w:rsid w:val="00B95955"/>
    <w:rsid w:val="00B97351"/>
    <w:rsid w:val="00BE152C"/>
    <w:rsid w:val="00BE2AAE"/>
    <w:rsid w:val="00C025B3"/>
    <w:rsid w:val="00C033D2"/>
    <w:rsid w:val="00C20649"/>
    <w:rsid w:val="00C20F48"/>
    <w:rsid w:val="00CB2A78"/>
    <w:rsid w:val="00CE1C1D"/>
    <w:rsid w:val="00CE6B03"/>
    <w:rsid w:val="00CF282C"/>
    <w:rsid w:val="00CF7E76"/>
    <w:rsid w:val="00D27CE8"/>
    <w:rsid w:val="00D47F3B"/>
    <w:rsid w:val="00D733C7"/>
    <w:rsid w:val="00D75B84"/>
    <w:rsid w:val="00DC19B8"/>
    <w:rsid w:val="00DF3F76"/>
    <w:rsid w:val="00DF562C"/>
    <w:rsid w:val="00E055AC"/>
    <w:rsid w:val="00E1712A"/>
    <w:rsid w:val="00E20218"/>
    <w:rsid w:val="00E427E9"/>
    <w:rsid w:val="00E44909"/>
    <w:rsid w:val="00EA5683"/>
    <w:rsid w:val="00EB3BD4"/>
    <w:rsid w:val="00EC1CF9"/>
    <w:rsid w:val="00EC1E0B"/>
    <w:rsid w:val="00ED7CD3"/>
    <w:rsid w:val="00EE08BC"/>
    <w:rsid w:val="00EE52FB"/>
    <w:rsid w:val="00EE611F"/>
    <w:rsid w:val="00EF5926"/>
    <w:rsid w:val="00F00BAF"/>
    <w:rsid w:val="00F26C52"/>
    <w:rsid w:val="00F77EC3"/>
    <w:rsid w:val="00F8155F"/>
    <w:rsid w:val="00F91402"/>
    <w:rsid w:val="00F95AB1"/>
    <w:rsid w:val="00FD4658"/>
    <w:rsid w:val="00FE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30712"/>
  <w15:chartTrackingRefBased/>
  <w15:docId w15:val="{2465BAD6-9491-0641-A4AD-2A2AB9FC7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C4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C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C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C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C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C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C4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C4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C4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C4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C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1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C4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1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C4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1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C4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1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C4E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Heading1"/>
    <w:qFormat/>
    <w:rsid w:val="00941C4E"/>
    <w:pPr>
      <w:spacing w:before="0" w:after="0" w:line="240" w:lineRule="auto"/>
    </w:pPr>
    <w:rPr>
      <w:rFonts w:ascii="Times New Roman" w:hAnsi="Times New Roman"/>
      <w:b/>
      <w:color w:val="000000" w:themeColor="text1"/>
      <w:kern w:val="0"/>
      <w:sz w:val="28"/>
      <w14:ligatures w14:val="none"/>
    </w:rPr>
  </w:style>
  <w:style w:type="character" w:customStyle="1" w:styleId="scxp231557142">
    <w:name w:val="scxp231557142"/>
    <w:basedOn w:val="DefaultParagraphFont"/>
    <w:rsid w:val="00941C4E"/>
  </w:style>
  <w:style w:type="paragraph" w:styleId="Revision">
    <w:name w:val="Revision"/>
    <w:hidden/>
    <w:uiPriority w:val="99"/>
    <w:semiHidden/>
    <w:rsid w:val="00DF3F7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Rogers</dc:creator>
  <cp:keywords/>
  <dc:description/>
  <cp:lastModifiedBy>Oliver Ian Tolentino</cp:lastModifiedBy>
  <cp:revision>3</cp:revision>
  <dcterms:created xsi:type="dcterms:W3CDTF">2025-12-27T17:02:00Z</dcterms:created>
  <dcterms:modified xsi:type="dcterms:W3CDTF">2025-12-29T10:26:00Z</dcterms:modified>
</cp:coreProperties>
</file>